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8E750" w14:textId="721EFBB0" w:rsidR="00D00CD9" w:rsidRPr="006D5884" w:rsidRDefault="00D00CD9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C1577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Assay reaction volumes and amplification details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. Quantitative PCR (qPCR) reaction and thermal cycling parameters used in the assay. </w:t>
      </w:r>
    </w:p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69"/>
        <w:gridCol w:w="1191"/>
        <w:gridCol w:w="4090"/>
      </w:tblGrid>
      <w:tr w:rsidR="0023003C" w:rsidRPr="006D5884" w14:paraId="335F3EED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09D62DF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AF40D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olume (µL)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76584515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tes</w:t>
            </w:r>
          </w:p>
        </w:tc>
      </w:tr>
      <w:tr w:rsidR="0023003C" w:rsidRPr="006D5884" w14:paraId="6C66F1A5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67FDCD28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free water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B4672E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39E6F58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cells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</w:tr>
      <w:tr w:rsidR="0023003C" w:rsidRPr="006D5884" w14:paraId="6EC40182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44513576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CTrbcL_F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A7CC6B5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1FDFFB9A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µM</w:t>
            </w:r>
          </w:p>
        </w:tc>
      </w:tr>
      <w:tr w:rsidR="0023003C" w:rsidRPr="006D5884" w14:paraId="3B822722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707ACBC3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CTrbcL_R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E7FBA4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2BAD8989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µM</w:t>
            </w:r>
          </w:p>
        </w:tc>
      </w:tr>
      <w:tr w:rsidR="0023003C" w:rsidRPr="006D5884" w14:paraId="03047BA5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0B241F7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oAdvanced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brGreen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versal </w:t>
            </w:r>
            <w:proofErr w:type="spellStart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03D6EE99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678C0E10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-Rad, USA</w:t>
            </w:r>
          </w:p>
        </w:tc>
      </w:tr>
      <w:tr w:rsidR="0023003C" w:rsidRPr="006D5884" w14:paraId="29B16D91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5E0817C5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 Serum Albumin (BSA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84CE8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3CF54DAB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entific, USA, 20 mg mL-1</w:t>
            </w:r>
          </w:p>
        </w:tc>
      </w:tr>
      <w:tr w:rsidR="0023003C" w:rsidRPr="006D5884" w14:paraId="1BF790F8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16C5225A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late DN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C3A5E6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23C01BCF" w14:textId="77777777" w:rsidR="0023003C" w:rsidRPr="006D5884" w:rsidRDefault="0023003C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003C" w:rsidRPr="006D5884" w14:paraId="0F871727" w14:textId="77777777">
        <w:trPr>
          <w:trHeight w:val="315"/>
        </w:trPr>
        <w:tc>
          <w:tcPr>
            <w:tcW w:w="9350" w:type="dxa"/>
            <w:gridSpan w:val="3"/>
            <w:shd w:val="clear" w:color="auto" w:fill="auto"/>
            <w:vAlign w:val="center"/>
          </w:tcPr>
          <w:p w14:paraId="0381397D" w14:textId="77777777" w:rsidR="0023003C" w:rsidRPr="006D5884" w:rsidRDefault="0023003C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003C" w:rsidRPr="006D5884" w14:paraId="7C29EB4A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4C8FE31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PCR ste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08FFB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mp. (°C)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3F460490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ation</w:t>
            </w:r>
          </w:p>
        </w:tc>
      </w:tr>
      <w:tr w:rsidR="0023003C" w:rsidRPr="006D5884" w14:paraId="018D246E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6F34740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denatur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555F28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4830572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.</w:t>
            </w:r>
          </w:p>
        </w:tc>
      </w:tr>
      <w:tr w:rsidR="0023003C" w:rsidRPr="006D5884" w14:paraId="14C30F19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1EBB4397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 cycles:</w:t>
            </w:r>
          </w:p>
        </w:tc>
        <w:tc>
          <w:tcPr>
            <w:tcW w:w="5281" w:type="dxa"/>
            <w:gridSpan w:val="2"/>
            <w:shd w:val="clear" w:color="auto" w:fill="auto"/>
            <w:vAlign w:val="center"/>
          </w:tcPr>
          <w:p w14:paraId="111CB11B" w14:textId="77777777" w:rsidR="0023003C" w:rsidRPr="006D5884" w:rsidRDefault="0023003C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003C" w:rsidRPr="006D5884" w14:paraId="0BB24199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1A26E958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D29A17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676E40A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</w:t>
            </w:r>
          </w:p>
        </w:tc>
      </w:tr>
      <w:tr w:rsidR="0023003C" w:rsidRPr="006D5884" w14:paraId="39BF5412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508B4DA4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2E7C3A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116062EA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, decrease 1 °C per cycle</w:t>
            </w:r>
          </w:p>
        </w:tc>
      </w:tr>
      <w:tr w:rsidR="0023003C" w:rsidRPr="006D5884" w14:paraId="58C52562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7C08FEB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1FC96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5E7F67FC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</w:t>
            </w:r>
          </w:p>
        </w:tc>
      </w:tr>
      <w:tr w:rsidR="0023003C" w:rsidRPr="006D5884" w14:paraId="3F596703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1E380BFA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0 cycles:</w:t>
            </w:r>
          </w:p>
        </w:tc>
        <w:tc>
          <w:tcPr>
            <w:tcW w:w="5281" w:type="dxa"/>
            <w:gridSpan w:val="2"/>
            <w:shd w:val="clear" w:color="auto" w:fill="auto"/>
            <w:vAlign w:val="center"/>
          </w:tcPr>
          <w:p w14:paraId="67303475" w14:textId="77777777" w:rsidR="0023003C" w:rsidRPr="006D5884" w:rsidRDefault="0023003C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003C" w:rsidRPr="006D5884" w14:paraId="4472F16C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63D1B74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70184B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0A60F3BB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</w:t>
            </w:r>
          </w:p>
        </w:tc>
      </w:tr>
      <w:tr w:rsidR="0023003C" w:rsidRPr="006D5884" w14:paraId="3359A19F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08A4A7A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FC1AA2F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-64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33AA9D19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</w:t>
            </w:r>
          </w:p>
        </w:tc>
      </w:tr>
      <w:tr w:rsidR="0023003C" w:rsidRPr="006D5884" w14:paraId="55A416E5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109A2CE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BA439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55C08466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, fluorescence reading</w:t>
            </w:r>
          </w:p>
        </w:tc>
      </w:tr>
      <w:tr w:rsidR="0023003C" w:rsidRPr="006D5884" w14:paraId="57A122A7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130F20DE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Extens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6C97AD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4F039612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.</w:t>
            </w:r>
          </w:p>
        </w:tc>
      </w:tr>
      <w:tr w:rsidR="0023003C" w:rsidRPr="006D5884" w14:paraId="6E2B6271" w14:textId="77777777">
        <w:trPr>
          <w:trHeight w:val="315"/>
        </w:trPr>
        <w:tc>
          <w:tcPr>
            <w:tcW w:w="4069" w:type="dxa"/>
            <w:shd w:val="clear" w:color="auto" w:fill="auto"/>
            <w:vAlign w:val="center"/>
          </w:tcPr>
          <w:p w14:paraId="5BBB5302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t Curve Analysis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C6C549C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95</w:t>
            </w:r>
          </w:p>
        </w:tc>
        <w:tc>
          <w:tcPr>
            <w:tcW w:w="4090" w:type="dxa"/>
            <w:shd w:val="clear" w:color="auto" w:fill="auto"/>
            <w:vAlign w:val="center"/>
          </w:tcPr>
          <w:p w14:paraId="22F6B931" w14:textId="77777777" w:rsidR="0023003C" w:rsidRPr="006D5884" w:rsidRDefault="00000000" w:rsidP="005254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ce reading, increase 1 °C per cycle</w:t>
            </w:r>
          </w:p>
        </w:tc>
      </w:tr>
    </w:tbl>
    <w:p w14:paraId="116C7A7F" w14:textId="77777777" w:rsidR="0023003C" w:rsidRPr="006D5884" w:rsidRDefault="0023003C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23003C" w:rsidRPr="006D5884" w:rsidSect="00097F7C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BCC6AE6" w14:textId="29AA70CC" w:rsidR="0018586B" w:rsidRPr="0018586B" w:rsidRDefault="0018586B">
      <w:pPr>
        <w:pStyle w:val="NormalWeb"/>
        <w:divId w:val="1875846921"/>
      </w:pPr>
    </w:p>
    <w:p w14:paraId="11C6FD37" w14:textId="3C2DA0BE" w:rsidR="00DD151F" w:rsidRPr="006D5884" w:rsidRDefault="0018586B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8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D151F" w:rsidRPr="006D5884"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92B7D" w14:textId="77777777" w:rsidR="00523BE6" w:rsidRDefault="00523BE6">
      <w:pPr>
        <w:spacing w:after="0" w:line="240" w:lineRule="auto"/>
      </w:pPr>
      <w:r>
        <w:separator/>
      </w:r>
    </w:p>
  </w:endnote>
  <w:endnote w:type="continuationSeparator" w:id="0">
    <w:p w14:paraId="74472389" w14:textId="77777777" w:rsidR="00523BE6" w:rsidRDefault="00523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7F23F" w14:textId="77777777" w:rsidR="00523BE6" w:rsidRDefault="00523BE6">
      <w:pPr>
        <w:spacing w:after="0" w:line="240" w:lineRule="auto"/>
      </w:pPr>
      <w:r>
        <w:separator/>
      </w:r>
    </w:p>
  </w:footnote>
  <w:footnote w:type="continuationSeparator" w:id="0">
    <w:p w14:paraId="39D12E97" w14:textId="77777777" w:rsidR="00523BE6" w:rsidRDefault="00523B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776B7"/>
    <w:rsid w:val="00097F7C"/>
    <w:rsid w:val="000E3156"/>
    <w:rsid w:val="00160EF7"/>
    <w:rsid w:val="0017458D"/>
    <w:rsid w:val="0018586B"/>
    <w:rsid w:val="001A160C"/>
    <w:rsid w:val="001B0A27"/>
    <w:rsid w:val="001E54BE"/>
    <w:rsid w:val="0020620E"/>
    <w:rsid w:val="00206960"/>
    <w:rsid w:val="0023003C"/>
    <w:rsid w:val="00231AC9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4E6A66"/>
    <w:rsid w:val="004F4960"/>
    <w:rsid w:val="004F7BC5"/>
    <w:rsid w:val="00503857"/>
    <w:rsid w:val="00523BE6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91388F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C0BA4"/>
    <w:rsid w:val="00C241E6"/>
    <w:rsid w:val="00C77A05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20:00Z</dcterms:created>
  <dcterms:modified xsi:type="dcterms:W3CDTF">2024-12-20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